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34" w:type="dxa"/>
        <w:tblLook w:val="04A0" w:firstRow="1" w:lastRow="0" w:firstColumn="1" w:lastColumn="0" w:noHBand="0" w:noVBand="1"/>
      </w:tblPr>
      <w:tblGrid>
        <w:gridCol w:w="5090"/>
        <w:gridCol w:w="1660"/>
        <w:gridCol w:w="1033"/>
        <w:gridCol w:w="1251"/>
      </w:tblGrid>
      <w:tr w:rsidR="00B30A3C" w:rsidRPr="00B30A3C" w14:paraId="2C7A65BB" w14:textId="77777777" w:rsidTr="00C75B15">
        <w:trPr>
          <w:trHeight w:val="315"/>
        </w:trPr>
        <w:tc>
          <w:tcPr>
            <w:tcW w:w="903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F7AE5" w14:textId="77777777" w:rsidR="00C75B15" w:rsidRPr="00B30A3C" w:rsidRDefault="00C75B15" w:rsidP="00C75B1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30A3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3 Table: Descriptive statistics for analysis variables (N=1254) </w:t>
            </w:r>
          </w:p>
        </w:tc>
      </w:tr>
      <w:tr w:rsidR="00C75B15" w:rsidRPr="00C75B15" w14:paraId="6A552149" w14:textId="77777777" w:rsidTr="00C75B15">
        <w:trPr>
          <w:trHeight w:val="915"/>
        </w:trPr>
        <w:tc>
          <w:tcPr>
            <w:tcW w:w="5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D75CC" w14:textId="77777777" w:rsidR="00C75B15" w:rsidRPr="00C75B15" w:rsidRDefault="00C75B15" w:rsidP="00C7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BCFC29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ercent/                     Mean                  (std dev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27DD8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edia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2B637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QR</w:t>
            </w:r>
          </w:p>
        </w:tc>
      </w:tr>
      <w:tr w:rsidR="00C75B15" w:rsidRPr="00C75B15" w14:paraId="4B1323CC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EE65" w14:textId="77777777" w:rsidR="00C75B15" w:rsidRPr="00C75B15" w:rsidRDefault="00C75B15" w:rsidP="00C7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iomarker scores (theoretical rang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882B6" w14:textId="77777777" w:rsidR="00C75B15" w:rsidRPr="00C75B15" w:rsidRDefault="00C75B15" w:rsidP="00C7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8125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3A2F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7CD29F54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135D" w14:textId="77777777" w:rsidR="00C75B15" w:rsidRPr="00C75B15" w:rsidRDefault="00C75B15" w:rsidP="00C75B15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hysiological Dysregulation (0-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B0DA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9 (2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5B69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982B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-6</w:t>
            </w:r>
          </w:p>
        </w:tc>
      </w:tr>
      <w:tr w:rsidR="00C75B15" w:rsidRPr="00C75B15" w14:paraId="10302ADA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676E" w14:textId="77777777" w:rsidR="00C75B15" w:rsidRPr="00C75B15" w:rsidRDefault="00C75B15" w:rsidP="00C75B15">
            <w:pPr>
              <w:spacing w:after="0" w:line="240" w:lineRule="auto"/>
              <w:ind w:firstLineChars="300" w:firstLine="72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ssing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C1FF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4813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E514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712B5A1D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A6F8" w14:textId="77777777" w:rsidR="00C75B15" w:rsidRPr="00C75B15" w:rsidRDefault="00C75B15" w:rsidP="00C75B15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rdiometabolic risk (0-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2D4B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6 (1.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6EBC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0FFE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-4</w:t>
            </w:r>
          </w:p>
        </w:tc>
      </w:tr>
      <w:tr w:rsidR="00C75B15" w:rsidRPr="00C75B15" w14:paraId="5836B7FE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F862" w14:textId="77777777" w:rsidR="00C75B15" w:rsidRPr="00C75B15" w:rsidRDefault="00C75B15" w:rsidP="00C75B15">
            <w:pPr>
              <w:spacing w:after="0" w:line="240" w:lineRule="auto"/>
              <w:ind w:firstLineChars="300" w:firstLine="72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ssing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862C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ECCD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2B66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51CA9D2B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74F6" w14:textId="77777777" w:rsidR="00C75B15" w:rsidRPr="00C75B15" w:rsidRDefault="00C75B15" w:rsidP="00C75B15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nflammation (0-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CFE4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3 (1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4574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5500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-2</w:t>
            </w:r>
          </w:p>
        </w:tc>
      </w:tr>
      <w:tr w:rsidR="00C75B15" w:rsidRPr="00C75B15" w14:paraId="0E33531A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4EFD" w14:textId="77777777" w:rsidR="00C75B15" w:rsidRPr="00C75B15" w:rsidRDefault="00C75B15" w:rsidP="00C75B15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PA/SNS function (0-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2DFB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 (0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C981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331B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-2</w:t>
            </w:r>
          </w:p>
        </w:tc>
      </w:tr>
      <w:tr w:rsidR="00C75B15" w:rsidRPr="00C75B15" w14:paraId="0C87EB66" w14:textId="77777777" w:rsidTr="00C75B15">
        <w:trPr>
          <w:trHeight w:val="300"/>
        </w:trPr>
        <w:tc>
          <w:tcPr>
            <w:tcW w:w="6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BA13" w14:textId="77777777" w:rsidR="00C75B15" w:rsidRPr="00C75B15" w:rsidRDefault="00C75B15" w:rsidP="00C7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hildhood maltreatment (CM; theoretical range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5C7E" w14:textId="77777777" w:rsidR="00C75B15" w:rsidRPr="00C75B15" w:rsidRDefault="00C75B15" w:rsidP="00C7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35B3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7F97939D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5396" w14:textId="77777777" w:rsidR="00C75B15" w:rsidRPr="00C75B15" w:rsidRDefault="00C75B15" w:rsidP="00C75B15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motional Abuse (0-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8FCA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.0 (4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FA3F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0FC4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-4</w:t>
            </w:r>
          </w:p>
        </w:tc>
      </w:tr>
      <w:tr w:rsidR="00C75B15" w:rsidRPr="00C75B15" w14:paraId="55A585BA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DDD3" w14:textId="77777777" w:rsidR="00C75B15" w:rsidRPr="00C75B15" w:rsidRDefault="00C75B15" w:rsidP="00C75B15">
            <w:pPr>
              <w:spacing w:after="0" w:line="240" w:lineRule="auto"/>
              <w:ind w:firstLineChars="300" w:firstLine="72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ssing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E828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0DC9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CE41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24C8FE74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22FC" w14:textId="77777777" w:rsidR="00C75B15" w:rsidRPr="00C75B15" w:rsidRDefault="00C75B15" w:rsidP="00C75B15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hysical Abuse (0-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0566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0 (3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EA75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3A28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-2</w:t>
            </w:r>
          </w:p>
        </w:tc>
      </w:tr>
      <w:tr w:rsidR="00C75B15" w:rsidRPr="00C75B15" w14:paraId="243B7557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78FD" w14:textId="77777777" w:rsidR="00C75B15" w:rsidRPr="00C75B15" w:rsidRDefault="00C75B15" w:rsidP="00C75B15">
            <w:pPr>
              <w:spacing w:after="0" w:line="240" w:lineRule="auto"/>
              <w:ind w:firstLineChars="300" w:firstLine="72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ssing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5B60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4713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452C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292D9284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4D12" w14:textId="77777777" w:rsidR="00C75B15" w:rsidRPr="00C75B15" w:rsidRDefault="00C75B15" w:rsidP="00C75B15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exual Abuse (0-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636F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6 (4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867E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82A5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C75B15" w:rsidRPr="00C75B15" w14:paraId="065DCA6B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89A0" w14:textId="77777777" w:rsidR="00C75B15" w:rsidRPr="00C75B15" w:rsidRDefault="00C75B15" w:rsidP="00C75B15">
            <w:pPr>
              <w:spacing w:after="0" w:line="240" w:lineRule="auto"/>
              <w:ind w:firstLineChars="300" w:firstLine="72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ssing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AE65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286A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4E89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794119F1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2CE2" w14:textId="77777777" w:rsidR="00C75B15" w:rsidRPr="00C75B15" w:rsidRDefault="00C75B15" w:rsidP="00C75B15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motional Neglect (0-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B4EB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8 (4.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548B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22AC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-8</w:t>
            </w:r>
          </w:p>
        </w:tc>
      </w:tr>
      <w:tr w:rsidR="00C75B15" w:rsidRPr="00C75B15" w14:paraId="6654F25C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1D3F" w14:textId="77777777" w:rsidR="00C75B15" w:rsidRPr="00C75B15" w:rsidRDefault="00C75B15" w:rsidP="00C75B15">
            <w:pPr>
              <w:spacing w:after="0" w:line="240" w:lineRule="auto"/>
              <w:ind w:firstLineChars="300" w:firstLine="72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ssing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ECE7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2CCB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172C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5AD37878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AB88" w14:textId="77777777" w:rsidR="00C75B15" w:rsidRPr="00C75B15" w:rsidRDefault="00C75B15" w:rsidP="00C75B15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hysical Neglect (0-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60C5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9 (2.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094F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E7D4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-3</w:t>
            </w:r>
          </w:p>
        </w:tc>
      </w:tr>
      <w:tr w:rsidR="00C75B15" w:rsidRPr="00C75B15" w14:paraId="6BE33058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863B" w14:textId="77777777" w:rsidR="00C75B15" w:rsidRPr="00C75B15" w:rsidRDefault="00C75B15" w:rsidP="00C75B15">
            <w:pPr>
              <w:spacing w:after="0" w:line="240" w:lineRule="auto"/>
              <w:ind w:firstLineChars="300" w:firstLine="72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ssing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8231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55E9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A9C2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1B695A91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9B01" w14:textId="77777777" w:rsidR="00C75B15" w:rsidRPr="00C75B15" w:rsidRDefault="00C75B15" w:rsidP="00C75B15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otal severity of CM (0-1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32BC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3.0 (14.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00B5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F241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-18</w:t>
            </w:r>
          </w:p>
        </w:tc>
      </w:tr>
      <w:tr w:rsidR="00C75B15" w:rsidRPr="00C75B15" w14:paraId="62A058F3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33EF" w14:textId="77777777" w:rsidR="00C75B15" w:rsidRPr="00C75B15" w:rsidRDefault="00C75B15" w:rsidP="00C75B15">
            <w:pPr>
              <w:spacing w:after="0" w:line="240" w:lineRule="auto"/>
              <w:ind w:firstLineChars="300" w:firstLine="72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ssing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27B4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C9A1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09E4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10910D3B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5C69" w14:textId="77777777" w:rsidR="00C75B15" w:rsidRPr="00C75B15" w:rsidRDefault="00C75B15" w:rsidP="00C7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emographic characteristic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04D5" w14:textId="77777777" w:rsidR="00C75B15" w:rsidRPr="00C75B15" w:rsidRDefault="00C75B15" w:rsidP="00C7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2D4E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DF93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3B064ED6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499B" w14:textId="77777777" w:rsidR="00C75B15" w:rsidRPr="00C75B15" w:rsidRDefault="00C75B15" w:rsidP="00C75B15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ge (34 - 8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897C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6.9 (11.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5381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66A4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8-65</w:t>
            </w:r>
          </w:p>
        </w:tc>
      </w:tr>
      <w:tr w:rsidR="00C75B15" w:rsidRPr="00C75B15" w14:paraId="69981D83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367D" w14:textId="77777777" w:rsidR="00C75B15" w:rsidRPr="00C75B15" w:rsidRDefault="00C75B15" w:rsidP="00C75B15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55F1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6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D432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4D3E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77C1F5E9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0A34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17AD" w14:textId="77777777" w:rsidR="00C75B15" w:rsidRPr="00C75B15" w:rsidRDefault="00C75B15" w:rsidP="00C75B1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16D2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615D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4BD19F32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F6A2" w14:textId="77777777" w:rsidR="00C75B15" w:rsidRPr="00C75B15" w:rsidRDefault="00C75B15" w:rsidP="00C75B1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White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A2F5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8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5F61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E5ED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69243FE3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22CC" w14:textId="77777777" w:rsidR="00C75B15" w:rsidRPr="00C75B15" w:rsidRDefault="00C75B15" w:rsidP="00C75B1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lack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B995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8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8249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1FB5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094B2D9C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DF34" w14:textId="77777777" w:rsidR="00C75B15" w:rsidRPr="00C75B15" w:rsidRDefault="00C75B15" w:rsidP="00C75B1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ther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8B68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F37D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F307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4117B973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79E3" w14:textId="77777777" w:rsidR="00C75B15" w:rsidRPr="00C75B15" w:rsidRDefault="00C75B15" w:rsidP="00C75B1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ssing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C67E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9F1F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4FD1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7E56F90C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5747" w14:textId="77777777" w:rsidR="00C75B15" w:rsidRPr="00C75B15" w:rsidRDefault="00C75B15" w:rsidP="00C75B15">
            <w:pPr>
              <w:spacing w:after="0" w:line="240" w:lineRule="auto"/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hildhood socioeconomic stat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2B38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 (1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B074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12F5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7 - 0.6</w:t>
            </w:r>
          </w:p>
        </w:tc>
      </w:tr>
      <w:tr w:rsidR="00C75B15" w:rsidRPr="00C75B15" w14:paraId="59AAE05F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3C77" w14:textId="77777777" w:rsidR="00C75B15" w:rsidRPr="00C75B15" w:rsidRDefault="00C75B15" w:rsidP="00C75B1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ssing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8BDA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163E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1F85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75B15" w:rsidRPr="00C75B15" w14:paraId="3DFF6D75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790D" w14:textId="77777777" w:rsidR="00C75B15" w:rsidRPr="00C75B15" w:rsidRDefault="00C75B15" w:rsidP="00C7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nimum denial score (0-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A7B7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 (0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CF99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22A9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0 - 1</w:t>
            </w:r>
          </w:p>
        </w:tc>
      </w:tr>
      <w:tr w:rsidR="00C75B15" w:rsidRPr="00C75B15" w14:paraId="479A4FBC" w14:textId="77777777" w:rsidTr="00C75B15">
        <w:trPr>
          <w:trHeight w:val="315"/>
        </w:trPr>
        <w:tc>
          <w:tcPr>
            <w:tcW w:w="5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06F6" w14:textId="77777777" w:rsidR="00C75B15" w:rsidRPr="00C75B15" w:rsidRDefault="00C75B15" w:rsidP="00C75B15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2BC99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FA06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73BF" w14:textId="77777777" w:rsidR="00C75B15" w:rsidRPr="00C75B15" w:rsidRDefault="00C75B15" w:rsidP="00C75B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C75B15" w:rsidRPr="00C75B15" w14:paraId="27916BC8" w14:textId="77777777" w:rsidTr="00C75B15">
        <w:trPr>
          <w:trHeight w:val="300"/>
        </w:trPr>
        <w:tc>
          <w:tcPr>
            <w:tcW w:w="903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C7FA" w14:textId="77777777" w:rsidR="00C75B15" w:rsidRPr="00C75B15" w:rsidRDefault="00C75B15" w:rsidP="00C7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es: HPA = hypothalamic pituitary adrenal axis; SNS=sympathetic nervous system</w:t>
            </w:r>
          </w:p>
        </w:tc>
      </w:tr>
      <w:tr w:rsidR="00C75B15" w:rsidRPr="00C75B15" w14:paraId="6C162B3E" w14:textId="77777777" w:rsidTr="00C75B15">
        <w:trPr>
          <w:trHeight w:val="300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A6B5" w14:textId="77777777" w:rsidR="00C75B15" w:rsidRPr="00C75B15" w:rsidRDefault="00C75B15" w:rsidP="00C7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75B1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       IQR = inter-quartile ran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396F" w14:textId="77777777" w:rsidR="00C75B15" w:rsidRPr="00C75B15" w:rsidRDefault="00C75B15" w:rsidP="00C75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1C55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CDE3" w14:textId="77777777" w:rsidR="00C75B15" w:rsidRPr="00C75B15" w:rsidRDefault="00C75B15" w:rsidP="00C75B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718DE07D" w14:textId="77777777" w:rsidR="00D86E4A" w:rsidRDefault="00D86E4A"/>
    <w:sectPr w:rsidR="00D86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B15"/>
    <w:rsid w:val="00081A16"/>
    <w:rsid w:val="00B30A3C"/>
    <w:rsid w:val="00C75B15"/>
    <w:rsid w:val="00D8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F62DE"/>
  <w15:chartTrackingRefBased/>
  <w15:docId w15:val="{384C03E5-1EF5-403F-ADAB-3B50821BD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ornman</dc:creator>
  <cp:keywords/>
  <dc:description/>
  <cp:lastModifiedBy>Jennifer Cornman</cp:lastModifiedBy>
  <cp:revision>2</cp:revision>
  <dcterms:created xsi:type="dcterms:W3CDTF">2023-08-25T21:46:00Z</dcterms:created>
  <dcterms:modified xsi:type="dcterms:W3CDTF">2023-10-31T20:43:00Z</dcterms:modified>
</cp:coreProperties>
</file>